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3F953" w14:textId="7CA81425" w:rsidR="005C25E6" w:rsidRPr="005A5E8D" w:rsidRDefault="00E66A7F" w:rsidP="005C25E6">
      <w:pPr>
        <w:spacing w:after="20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5 Table.</w:t>
      </w:r>
      <w:proofErr w:type="gramEnd"/>
      <w:r w:rsidR="005C25E6" w:rsidRPr="005A5E8D">
        <w:rPr>
          <w:rFonts w:ascii="Times New Roman" w:hAnsi="Times New Roman" w:cs="Times New Roman"/>
          <w:b/>
        </w:rPr>
        <w:t xml:space="preserve"> </w:t>
      </w:r>
      <w:r w:rsidR="005C25E6" w:rsidRPr="00E66A7F">
        <w:rPr>
          <w:rFonts w:ascii="Times New Roman" w:hAnsi="Times New Roman" w:cs="Times New Roman"/>
          <w:b/>
          <w:bCs/>
        </w:rPr>
        <w:t xml:space="preserve">Logistic regression for stress fracture risk in propensity matched cases and controls – </w:t>
      </w:r>
      <w:r>
        <w:rPr>
          <w:rFonts w:ascii="Times New Roman" w:hAnsi="Times New Roman" w:cs="Times New Roman"/>
          <w:b/>
          <w:bCs/>
        </w:rPr>
        <w:t>vitamin D receptor (</w:t>
      </w:r>
      <w:r w:rsidR="005C25E6" w:rsidRPr="00E66A7F">
        <w:rPr>
          <w:rFonts w:ascii="Times New Roman" w:hAnsi="Times New Roman" w:cs="Times New Roman"/>
          <w:b/>
          <w:bCs/>
        </w:rPr>
        <w:t>VDR</w:t>
      </w:r>
      <w:r w:rsidR="00A3072F">
        <w:rPr>
          <w:rFonts w:ascii="Times New Roman" w:hAnsi="Times New Roman" w:cs="Times New Roman"/>
          <w:b/>
          <w:bCs/>
        </w:rPr>
        <w:t>)</w:t>
      </w:r>
      <w:r w:rsidR="005C25E6" w:rsidRPr="00E66A7F">
        <w:rPr>
          <w:rFonts w:ascii="Times New Roman" w:hAnsi="Times New Roman" w:cs="Times New Roman"/>
          <w:b/>
          <w:bCs/>
        </w:rPr>
        <w:t xml:space="preserve"> genotype x baseline vitamin D interaction</w:t>
      </w:r>
      <w:r w:rsidRPr="00E66A7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4078"/>
        <w:gridCol w:w="1255"/>
      </w:tblGrid>
      <w:tr w:rsidR="005A5E8D" w:rsidRPr="005A5E8D" w14:paraId="2DE298BD" w14:textId="77777777" w:rsidTr="009C03BC">
        <w:tc>
          <w:tcPr>
            <w:tcW w:w="0" w:type="auto"/>
          </w:tcPr>
          <w:p w14:paraId="5E80AE0E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VDR genotype</w:t>
            </w:r>
          </w:p>
        </w:tc>
        <w:tc>
          <w:tcPr>
            <w:tcW w:w="0" w:type="auto"/>
          </w:tcPr>
          <w:p w14:paraId="09A2452D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OR per 1 SD increase in baseline vitamin D</w:t>
            </w:r>
          </w:p>
        </w:tc>
        <w:tc>
          <w:tcPr>
            <w:tcW w:w="0" w:type="auto"/>
          </w:tcPr>
          <w:p w14:paraId="31448D04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P</w:t>
            </w:r>
          </w:p>
        </w:tc>
      </w:tr>
      <w:tr w:rsidR="005A5E8D" w:rsidRPr="005A5E8D" w14:paraId="5B21EDCF" w14:textId="77777777" w:rsidTr="009C03BC">
        <w:tc>
          <w:tcPr>
            <w:tcW w:w="0" w:type="auto"/>
          </w:tcPr>
          <w:p w14:paraId="690A4CAB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5A5E8D">
              <w:rPr>
                <w:rFonts w:ascii="Times New Roman" w:hAnsi="Times New Roman" w:cs="Times New Roman"/>
                <w:i/>
              </w:rPr>
              <w:t>FF</w:t>
            </w:r>
          </w:p>
          <w:p w14:paraId="4B2C3D4C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5A5E8D">
              <w:rPr>
                <w:rFonts w:ascii="Times New Roman" w:hAnsi="Times New Roman" w:cs="Times New Roman"/>
                <w:i/>
              </w:rPr>
              <w:t>Ff</w:t>
            </w:r>
          </w:p>
          <w:p w14:paraId="7B386C24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  <w:i/>
              </w:rPr>
              <w:t>ff</w:t>
            </w:r>
          </w:p>
        </w:tc>
        <w:tc>
          <w:tcPr>
            <w:tcW w:w="0" w:type="auto"/>
          </w:tcPr>
          <w:p w14:paraId="3E99919F" w14:textId="77777777" w:rsidR="005C25E6" w:rsidRPr="005A5E8D" w:rsidRDefault="005C25E6" w:rsidP="009C03BC">
            <w:pPr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1.76 (0.75-4.14)</w:t>
            </w:r>
          </w:p>
          <w:p w14:paraId="24745402" w14:textId="77777777" w:rsidR="005C25E6" w:rsidRPr="005A5E8D" w:rsidRDefault="005C25E6" w:rsidP="009C03BC">
            <w:pPr>
              <w:rPr>
                <w:rFonts w:ascii="Times New Roman" w:hAnsi="Times New Roman" w:cs="Times New Roman"/>
              </w:rPr>
            </w:pPr>
          </w:p>
          <w:p w14:paraId="1DC7A300" w14:textId="77777777" w:rsidR="005C25E6" w:rsidRPr="005A5E8D" w:rsidRDefault="005C25E6" w:rsidP="009C03BC">
            <w:pPr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70 (0.38-1.29)</w:t>
            </w:r>
          </w:p>
          <w:p w14:paraId="0EC4FB6A" w14:textId="77777777" w:rsidR="005C25E6" w:rsidRPr="005A5E8D" w:rsidRDefault="005C25E6" w:rsidP="009C03BC">
            <w:pPr>
              <w:rPr>
                <w:rFonts w:ascii="Times New Roman" w:hAnsi="Times New Roman" w:cs="Times New Roman"/>
              </w:rPr>
            </w:pPr>
          </w:p>
          <w:p w14:paraId="35EDBEC4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29 (0.05-1.86)</w:t>
            </w:r>
          </w:p>
        </w:tc>
        <w:tc>
          <w:tcPr>
            <w:tcW w:w="0" w:type="auto"/>
          </w:tcPr>
          <w:p w14:paraId="7CBC33F3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04 (trend)</w:t>
            </w:r>
          </w:p>
        </w:tc>
      </w:tr>
      <w:tr w:rsidR="005A5E8D" w:rsidRPr="005A5E8D" w14:paraId="55E75892" w14:textId="77777777" w:rsidTr="009C03BC">
        <w:tc>
          <w:tcPr>
            <w:tcW w:w="0" w:type="auto"/>
          </w:tcPr>
          <w:p w14:paraId="3FACF3D8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5A5E8D">
              <w:rPr>
                <w:rFonts w:ascii="Times New Roman" w:hAnsi="Times New Roman" w:cs="Times New Roman"/>
                <w:i/>
              </w:rPr>
              <w:t>FF</w:t>
            </w:r>
          </w:p>
          <w:p w14:paraId="6913708B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  <w:i/>
              </w:rPr>
              <w:t>f*</w:t>
            </w:r>
          </w:p>
        </w:tc>
        <w:tc>
          <w:tcPr>
            <w:tcW w:w="0" w:type="auto"/>
          </w:tcPr>
          <w:p w14:paraId="29D184DA" w14:textId="77777777" w:rsidR="005C25E6" w:rsidRPr="005A5E8D" w:rsidRDefault="005C25E6" w:rsidP="009C03BC">
            <w:pPr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1.71 (0.73-4.02)</w:t>
            </w:r>
          </w:p>
          <w:p w14:paraId="65E25870" w14:textId="77777777" w:rsidR="005C25E6" w:rsidRPr="005A5E8D" w:rsidRDefault="005C25E6" w:rsidP="009C03BC">
            <w:pPr>
              <w:rPr>
                <w:rFonts w:ascii="Times New Roman" w:hAnsi="Times New Roman" w:cs="Times New Roman"/>
              </w:rPr>
            </w:pPr>
          </w:p>
          <w:p w14:paraId="3767B833" w14:textId="77777777" w:rsidR="005C25E6" w:rsidRPr="005A5E8D" w:rsidRDefault="005C25E6" w:rsidP="009C03BC">
            <w:pPr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62 (0.36-1.09)</w:t>
            </w:r>
          </w:p>
        </w:tc>
        <w:tc>
          <w:tcPr>
            <w:tcW w:w="0" w:type="auto"/>
          </w:tcPr>
          <w:p w14:paraId="21124B81" w14:textId="77777777" w:rsidR="005C25E6" w:rsidRPr="005A5E8D" w:rsidRDefault="005C25E6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273DC889" w14:textId="7E3FC809" w:rsidR="005C25E6" w:rsidRPr="005A5E8D" w:rsidRDefault="005C25E6" w:rsidP="005C25E6">
      <w:pPr>
        <w:spacing w:after="20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5C25E6" w:rsidRPr="005A5E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2602E" w14:textId="77777777" w:rsidR="0026529E" w:rsidRDefault="0026529E" w:rsidP="00655407">
      <w:pPr>
        <w:spacing w:after="0" w:line="240" w:lineRule="auto"/>
      </w:pPr>
      <w:r>
        <w:separator/>
      </w:r>
    </w:p>
  </w:endnote>
  <w:endnote w:type="continuationSeparator" w:id="0">
    <w:p w14:paraId="54E9FA93" w14:textId="77777777" w:rsidR="0026529E" w:rsidRDefault="0026529E" w:rsidP="0065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86E27" w14:textId="77777777" w:rsidR="00655407" w:rsidRDefault="006554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11B35" w14:textId="77777777" w:rsidR="00655407" w:rsidRDefault="006554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C3A0E" w14:textId="77777777" w:rsidR="00655407" w:rsidRDefault="00655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160D1" w14:textId="77777777" w:rsidR="0026529E" w:rsidRDefault="0026529E" w:rsidP="00655407">
      <w:pPr>
        <w:spacing w:after="0" w:line="240" w:lineRule="auto"/>
      </w:pPr>
      <w:r>
        <w:separator/>
      </w:r>
    </w:p>
  </w:footnote>
  <w:footnote w:type="continuationSeparator" w:id="0">
    <w:p w14:paraId="37693F74" w14:textId="77777777" w:rsidR="0026529E" w:rsidRDefault="0026529E" w:rsidP="00655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E3155" w14:textId="77777777" w:rsidR="00655407" w:rsidRDefault="006554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32FF3" w14:textId="77777777" w:rsidR="00655407" w:rsidRDefault="006554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DB368" w14:textId="77777777" w:rsidR="00655407" w:rsidRDefault="00655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46"/>
    <w:rsid w:val="00015C9E"/>
    <w:rsid w:val="00033CED"/>
    <w:rsid w:val="00070386"/>
    <w:rsid w:val="00094A3A"/>
    <w:rsid w:val="001021B1"/>
    <w:rsid w:val="001102E9"/>
    <w:rsid w:val="00152030"/>
    <w:rsid w:val="00184862"/>
    <w:rsid w:val="0026529E"/>
    <w:rsid w:val="00310C35"/>
    <w:rsid w:val="00334AC0"/>
    <w:rsid w:val="00347800"/>
    <w:rsid w:val="00362AC4"/>
    <w:rsid w:val="003E0FBD"/>
    <w:rsid w:val="003E18F3"/>
    <w:rsid w:val="003F5715"/>
    <w:rsid w:val="00470BAE"/>
    <w:rsid w:val="005A5E8D"/>
    <w:rsid w:val="005C25E6"/>
    <w:rsid w:val="005E6EB9"/>
    <w:rsid w:val="006376B1"/>
    <w:rsid w:val="00655407"/>
    <w:rsid w:val="006838C6"/>
    <w:rsid w:val="006979CC"/>
    <w:rsid w:val="00710C6F"/>
    <w:rsid w:val="007204C2"/>
    <w:rsid w:val="007651D1"/>
    <w:rsid w:val="007C24EF"/>
    <w:rsid w:val="00815560"/>
    <w:rsid w:val="008225DE"/>
    <w:rsid w:val="00852FD5"/>
    <w:rsid w:val="00881843"/>
    <w:rsid w:val="008E5D31"/>
    <w:rsid w:val="008F297D"/>
    <w:rsid w:val="00953F32"/>
    <w:rsid w:val="009552E7"/>
    <w:rsid w:val="009C0635"/>
    <w:rsid w:val="00A13FBE"/>
    <w:rsid w:val="00A3072F"/>
    <w:rsid w:val="00A66582"/>
    <w:rsid w:val="00A72284"/>
    <w:rsid w:val="00A97568"/>
    <w:rsid w:val="00AA5D42"/>
    <w:rsid w:val="00B20346"/>
    <w:rsid w:val="00B961F7"/>
    <w:rsid w:val="00BA5462"/>
    <w:rsid w:val="00BB3F95"/>
    <w:rsid w:val="00BE1330"/>
    <w:rsid w:val="00D032F2"/>
    <w:rsid w:val="00D64E79"/>
    <w:rsid w:val="00E66A7F"/>
    <w:rsid w:val="00EA3953"/>
    <w:rsid w:val="00EA5A61"/>
    <w:rsid w:val="00EC7585"/>
    <w:rsid w:val="00EE6E98"/>
    <w:rsid w:val="00F7742C"/>
    <w:rsid w:val="00F90625"/>
    <w:rsid w:val="00FF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0ADB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22T21:59:00Z</dcterms:created>
  <dcterms:modified xsi:type="dcterms:W3CDTF">2020-02-18T18:58:00Z</dcterms:modified>
</cp:coreProperties>
</file>